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55FF70" w14:textId="77777777" w:rsidR="00A87213" w:rsidRDefault="00A87213" w:rsidP="00A87213">
      <w:pPr>
        <w:rPr>
          <w:b/>
        </w:rPr>
      </w:pPr>
      <w:r>
        <w:rPr>
          <w:b/>
          <w:bCs/>
        </w:rPr>
        <w:t>S1 T</w:t>
      </w:r>
      <w:r w:rsidRPr="006E4D24">
        <w:rPr>
          <w:b/>
          <w:bCs/>
        </w:rPr>
        <w:t>able</w:t>
      </w:r>
      <w:r w:rsidRPr="00D42024">
        <w:rPr>
          <w:b/>
        </w:rPr>
        <w:t xml:space="preserve">: </w:t>
      </w:r>
      <w:r>
        <w:rPr>
          <w:b/>
        </w:rPr>
        <w:t>Adverse events (Grade 3-5) by s</w:t>
      </w:r>
      <w:r w:rsidRPr="00D42024">
        <w:rPr>
          <w:b/>
        </w:rPr>
        <w:t xml:space="preserve">ystem </w:t>
      </w:r>
      <w:r>
        <w:rPr>
          <w:b/>
        </w:rPr>
        <w:t>o</w:t>
      </w:r>
      <w:r w:rsidRPr="00D42024">
        <w:rPr>
          <w:b/>
        </w:rPr>
        <w:t xml:space="preserve">rgan </w:t>
      </w:r>
      <w:r>
        <w:rPr>
          <w:b/>
        </w:rPr>
        <w:t>c</w:t>
      </w:r>
      <w:r w:rsidRPr="00D42024">
        <w:rPr>
          <w:b/>
        </w:rPr>
        <w:t xml:space="preserve">lass </w:t>
      </w:r>
      <w:r>
        <w:rPr>
          <w:b/>
        </w:rPr>
        <w:t>among black participants in HVTN 503</w:t>
      </w:r>
    </w:p>
    <w:tbl>
      <w:tblPr>
        <w:tblW w:w="0" w:type="auto"/>
        <w:tblInd w:w="3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1"/>
        <w:gridCol w:w="864"/>
        <w:gridCol w:w="751"/>
        <w:gridCol w:w="1148"/>
        <w:gridCol w:w="864"/>
        <w:gridCol w:w="751"/>
        <w:gridCol w:w="1148"/>
        <w:gridCol w:w="864"/>
        <w:gridCol w:w="751"/>
        <w:gridCol w:w="1148"/>
        <w:gridCol w:w="864"/>
        <w:gridCol w:w="751"/>
        <w:gridCol w:w="1148"/>
      </w:tblGrid>
      <w:tr w:rsidR="00A87213" w:rsidRPr="00781E0B" w14:paraId="7A826B1F" w14:textId="77777777" w:rsidTr="006E4D24">
        <w:trPr>
          <w:cantSplit/>
          <w:trHeight w:val="454"/>
          <w:tblHeader/>
        </w:trPr>
        <w:tc>
          <w:tcPr>
            <w:tcW w:w="1701" w:type="dxa"/>
            <w:tcBorders>
              <w:top w:val="single" w:sz="5" w:space="0" w:color="000000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03354D40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lang w:eastAsia="en-ZA"/>
              </w:rPr>
            </w:pPr>
          </w:p>
        </w:tc>
        <w:tc>
          <w:tcPr>
            <w:tcW w:w="5526" w:type="dxa"/>
            <w:gridSpan w:val="6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2EE13065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  <w:t>Placebo</w:t>
            </w:r>
          </w:p>
        </w:tc>
        <w:tc>
          <w:tcPr>
            <w:tcW w:w="5526" w:type="dxa"/>
            <w:gridSpan w:val="6"/>
            <w:tcBorders>
              <w:top w:val="single" w:sz="5" w:space="0" w:color="000000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100A699D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  <w:t>Vaccine</w:t>
            </w:r>
          </w:p>
        </w:tc>
      </w:tr>
      <w:tr w:rsidR="00A87213" w:rsidRPr="00781E0B" w14:paraId="22B54B8E" w14:textId="77777777" w:rsidTr="006E4D24">
        <w:trPr>
          <w:cantSplit/>
          <w:trHeight w:val="454"/>
          <w:tblHeader/>
        </w:trPr>
        <w:tc>
          <w:tcPr>
            <w:tcW w:w="1701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78548237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lang w:eastAsia="en-ZA"/>
              </w:rPr>
            </w:pPr>
          </w:p>
        </w:tc>
        <w:tc>
          <w:tcPr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5D145EDB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  <w:t>BEN</w:t>
            </w:r>
          </w:p>
        </w:tc>
        <w:tc>
          <w:tcPr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7187E088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</w:pPr>
            <w:r>
              <w:rPr>
                <w:b/>
                <w:bCs/>
                <w:color w:val="000000"/>
                <w:u w:val="single"/>
              </w:rPr>
              <w:t>Non-BEN</w:t>
            </w:r>
          </w:p>
        </w:tc>
        <w:tc>
          <w:tcPr>
            <w:tcW w:w="27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04BDAD9B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  <w:t>BEN</w:t>
            </w:r>
          </w:p>
        </w:tc>
        <w:tc>
          <w:tcPr>
            <w:tcW w:w="2763" w:type="dxa"/>
            <w:gridSpan w:val="3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7BB9D1DF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</w:pPr>
            <w:r>
              <w:rPr>
                <w:b/>
                <w:bCs/>
                <w:color w:val="000000"/>
                <w:u w:val="single"/>
              </w:rPr>
              <w:t>Non-BEN</w:t>
            </w:r>
          </w:p>
        </w:tc>
      </w:tr>
      <w:tr w:rsidR="00A87213" w:rsidRPr="00781E0B" w14:paraId="0F5BA37C" w14:textId="77777777" w:rsidTr="006E4D24">
        <w:trPr>
          <w:cantSplit/>
          <w:trHeight w:val="454"/>
          <w:tblHeader/>
        </w:trPr>
        <w:tc>
          <w:tcPr>
            <w:tcW w:w="1701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20203DA9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  <w:t>SOC/PT</w:t>
            </w:r>
          </w:p>
        </w:tc>
        <w:tc>
          <w:tcPr>
            <w:tcW w:w="86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0FEA4348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  <w:t>n (%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2923CE31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  <w:t>Events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5DA9E7A5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  <w:t>IR (95% CI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5A288779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  <w:t>n (%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5FE20153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  <w:t>Events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7C59BB38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  <w:t>IR (95% CI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19704D08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  <w:t>n (%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0447DEC9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  <w:t>Events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543A854F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  <w:t>IR (95% CI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6418FBB1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  <w:t>n (%)</w:t>
            </w:r>
          </w:p>
        </w:tc>
        <w:tc>
          <w:tcPr>
            <w:tcW w:w="751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2D7CA6E5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  <w:t>Events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  <w:vAlign w:val="center"/>
          </w:tcPr>
          <w:p w14:paraId="221B60C1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Cs w:val="20"/>
                <w:u w:val="single"/>
                <w:lang w:eastAsia="en-ZA"/>
              </w:rPr>
              <w:t>IR (95% CI)</w:t>
            </w:r>
          </w:p>
        </w:tc>
      </w:tr>
      <w:tr w:rsidR="00A87213" w:rsidRPr="00781E0B" w14:paraId="735515F7" w14:textId="77777777" w:rsidTr="006E4D24">
        <w:trPr>
          <w:cantSplit/>
        </w:trPr>
        <w:tc>
          <w:tcPr>
            <w:tcW w:w="1701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99B7794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left"/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  <w:t>Metabolism and nutrition disorder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C47570F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2 (9.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7E3C2AE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2</w:t>
            </w:r>
          </w:p>
        </w:tc>
        <w:tc>
          <w:tcPr>
            <w:tcW w:w="1148" w:type="dxa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7B033CD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.6 (0.4,6.4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DC007DA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9 (5.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AFA21DE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22</w:t>
            </w:r>
          </w:p>
        </w:tc>
        <w:tc>
          <w:tcPr>
            <w:tcW w:w="1148" w:type="dxa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8F21C29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.4 (0.9,2.1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B2F3AEC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 (0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DF42409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</w:t>
            </w:r>
          </w:p>
        </w:tc>
        <w:tc>
          <w:tcPr>
            <w:tcW w:w="1148" w:type="dxa"/>
            <w:tcBorders>
              <w:top w:val="single" w:sz="2" w:space="0" w:color="000000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A173EDF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0 (0.0,0.0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8D39D12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21 (6.1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93D8DE3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2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97908D8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.7 (1.2,2.5)</w:t>
            </w:r>
          </w:p>
        </w:tc>
      </w:tr>
      <w:tr w:rsidR="00A87213" w:rsidRPr="00781E0B" w14:paraId="45D73FED" w14:textId="77777777" w:rsidTr="006E4D24">
        <w:trPr>
          <w:cantSplit/>
        </w:trPr>
        <w:tc>
          <w:tcPr>
            <w:tcW w:w="1701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2389A38" w14:textId="0EF6D9E8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left"/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  <w:t xml:space="preserve">Injury, </w:t>
            </w:r>
            <w:r w:rsidR="00DF491B" w:rsidRPr="00781E0B"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  <w:t>poisoning,</w:t>
            </w:r>
            <w:r w:rsidRPr="00781E0B"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  <w:t xml:space="preserve"> and procedural complication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08128FD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 (4.5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60E592A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F7F5F6D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8 (0.1,5.7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47C90CC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1 (3.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9CB9E6D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3899DE7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7 (0.4,1.3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17B8CC0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2 (6.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BD34F87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49EED92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.6 (0.4,6.4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00CE544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8 (2.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9C4127B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205DC0A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5 (0.3,1.0)</w:t>
            </w:r>
          </w:p>
        </w:tc>
      </w:tr>
      <w:tr w:rsidR="00A87213" w:rsidRPr="00781E0B" w14:paraId="28D43F00" w14:textId="77777777" w:rsidTr="006E4D24">
        <w:trPr>
          <w:cantSplit/>
        </w:trPr>
        <w:tc>
          <w:tcPr>
            <w:tcW w:w="1701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DBC4E32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left"/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  <w:t>Infections and infestation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C10D1F7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 (0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C53F008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B2C5420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0 (0.0,0.0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EA414B6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6 (1.8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7BB4FBA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7EE6297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7 (0.4,1.3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F493AC3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 (0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76000B8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90836F6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0 (0.0,0.0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B3143FA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5 (1.4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C0981AC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3C071A3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4 (0.2,0.9)</w:t>
            </w:r>
          </w:p>
        </w:tc>
      </w:tr>
      <w:tr w:rsidR="00A87213" w:rsidRPr="00781E0B" w14:paraId="667C3142" w14:textId="77777777" w:rsidTr="006E4D24">
        <w:trPr>
          <w:cantSplit/>
        </w:trPr>
        <w:tc>
          <w:tcPr>
            <w:tcW w:w="1701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181B318" w14:textId="2CC69DBD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left"/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  <w:t xml:space="preserve">Pregnancy, </w:t>
            </w:r>
            <w:r w:rsidR="00DF491B" w:rsidRPr="00781E0B"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  <w:t>puerperium,</w:t>
            </w:r>
            <w:r w:rsidRPr="00781E0B"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  <w:t xml:space="preserve"> and perinatal condition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7C0A698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 (0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4C3C6E5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5B22970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0 (0.0,0.0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EEC9D41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8 (2.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659B249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A197509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6 (0.3,1.2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DAB9DEE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 (0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BD68E20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117333A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0 (0.0,0.0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214E421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6 (1.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6809856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E60E69E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4 (0.2,0.8)</w:t>
            </w:r>
          </w:p>
        </w:tc>
      </w:tr>
      <w:tr w:rsidR="00A87213" w:rsidRPr="00781E0B" w14:paraId="03566F27" w14:textId="77777777" w:rsidTr="006E4D24">
        <w:trPr>
          <w:cantSplit/>
        </w:trPr>
        <w:tc>
          <w:tcPr>
            <w:tcW w:w="1701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57AA68A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left"/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  <w:t>Nervous system disorder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D53D5C0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 (0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43BE384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89424B4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0 (0.0,0.0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65100DC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 (0.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C9AA7E0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4271FCF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1 (0.0,0.7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BFBFD19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 (3.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D298B10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DC8BCA1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8 (0.1,5.7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8F941D5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4 (1.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D5F5DF2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EA3F763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3 (0.1,0.7)</w:t>
            </w:r>
          </w:p>
        </w:tc>
      </w:tr>
      <w:tr w:rsidR="00A87213" w:rsidRPr="00781E0B" w14:paraId="5D182F1C" w14:textId="77777777" w:rsidTr="006E4D24">
        <w:trPr>
          <w:cantSplit/>
        </w:trPr>
        <w:tc>
          <w:tcPr>
            <w:tcW w:w="1701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5F2EB02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left"/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  <w:t>Investigation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32E7C46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 (0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9626D62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00B2E6E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0 (0.0,0.0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8010608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 (0.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A51331B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8225040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1 (0.0,0.7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76D7EFE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2 (6.7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EADA4A6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6924DFE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.6 (0.4,6.4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5C6F35E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3 (0.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C736524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1FC09FF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2 (0.1,0.6)</w:t>
            </w:r>
          </w:p>
        </w:tc>
      </w:tr>
      <w:tr w:rsidR="00A87213" w:rsidRPr="00781E0B" w14:paraId="3DB665A3" w14:textId="77777777" w:rsidTr="006E4D24">
        <w:trPr>
          <w:cantSplit/>
        </w:trPr>
        <w:tc>
          <w:tcPr>
            <w:tcW w:w="1701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3D43D36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left"/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  <w:t>Vascular disorder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03CF3A6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 (0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D5BCF2B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6277061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0 (0.0,0.0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20EED3D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4 (1.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1B01940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BC568CA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3 (0.1,0.8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F520499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 (0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8872BB0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4A3CB12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0 (0.0,0.0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AB213A2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2 (0.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CA7FA21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3339A62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1 (0.0,0.4)</w:t>
            </w:r>
          </w:p>
        </w:tc>
      </w:tr>
      <w:tr w:rsidR="00A87213" w:rsidRPr="00781E0B" w14:paraId="43EC05BE" w14:textId="77777777" w:rsidTr="006E4D24">
        <w:trPr>
          <w:cantSplit/>
        </w:trPr>
        <w:tc>
          <w:tcPr>
            <w:tcW w:w="1701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965F55C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left"/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  <w:t>Blood and lymphatic system disorder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7828769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 (0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591C1CD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3C4BCA7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0 (0.0,0.0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D860AB7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 (0.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A55E33A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BFAEC41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1 (0.0,0.7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4465EB2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 (0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AAB876A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176C28D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0 (0.0,0.0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4127B48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4 (1.2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4104DBF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0839B5D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3 (0.1,0.8)</w:t>
            </w:r>
          </w:p>
        </w:tc>
      </w:tr>
      <w:tr w:rsidR="00A87213" w:rsidRPr="00781E0B" w14:paraId="0E1BF527" w14:textId="77777777" w:rsidTr="006E4D24">
        <w:trPr>
          <w:cantSplit/>
        </w:trPr>
        <w:tc>
          <w:tcPr>
            <w:tcW w:w="1701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0A52463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left"/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  <w:t>Psychiatric disorder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A71C60D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 (0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9C7C3A1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FA8C855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0 (0.0,0.0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91A64B5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 (0.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4964919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47F19A6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1 (0.0,0.7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B07DFC8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 (0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820B367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98F55A7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0 (0.0,0.0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AD5BC57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2 (0.6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4A712D3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889EB7C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3 (0.1,0.8)</w:t>
            </w:r>
          </w:p>
        </w:tc>
      </w:tr>
      <w:tr w:rsidR="00A87213" w:rsidRPr="00781E0B" w14:paraId="6D3E83CC" w14:textId="77777777" w:rsidTr="006E4D24">
        <w:trPr>
          <w:cantSplit/>
        </w:trPr>
        <w:tc>
          <w:tcPr>
            <w:tcW w:w="1701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1988B5E" w14:textId="4809DFDE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left"/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  <w:t xml:space="preserve">Congenital, </w:t>
            </w:r>
            <w:r w:rsidR="00DF491B" w:rsidRPr="00781E0B"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  <w:t>familial,</w:t>
            </w:r>
            <w:r w:rsidRPr="00781E0B"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  <w:t xml:space="preserve"> and genetic disorder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42789D0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 (0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BDEC348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BF68F60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0 (0.0,0.0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CE73736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 (0.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D3DC438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59D7B9F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1 (0.0,0.4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59C7687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 (0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E7BE4F2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20AF1D5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0 (0.0,0.0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8EC2AA7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 (0.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72D444E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EA223A7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1 (0.0,0.7)</w:t>
            </w:r>
          </w:p>
        </w:tc>
      </w:tr>
      <w:tr w:rsidR="00A87213" w:rsidRPr="00781E0B" w14:paraId="633EFD8A" w14:textId="77777777" w:rsidTr="006E4D24">
        <w:trPr>
          <w:cantSplit/>
        </w:trPr>
        <w:tc>
          <w:tcPr>
            <w:tcW w:w="1701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25329EA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left"/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  <w:t>Gastrointestinal disorder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B7BB2C7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3863BAE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FAC75AC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62B443E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4E5C2A3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D689EF6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1A7229A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 (0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3E7429D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9F3649E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0 (0.0,0.0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967C43C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3 (0.9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CE00C8A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A4DBC57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2 (0.1,0.6)</w:t>
            </w:r>
          </w:p>
        </w:tc>
      </w:tr>
      <w:tr w:rsidR="00A87213" w:rsidRPr="00781E0B" w14:paraId="58FE47CC" w14:textId="77777777" w:rsidTr="006E4D24">
        <w:trPr>
          <w:cantSplit/>
        </w:trPr>
        <w:tc>
          <w:tcPr>
            <w:tcW w:w="1701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2919039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left"/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  <w:t>General disorders and administration site condition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5567C34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 (0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1E791CA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BD0B406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0 (0.0,0.0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0970228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 (0.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C3A76F2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9F20785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1 (0.0,0.7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51743F2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8967175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E8B677A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50D8239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2498272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91E4307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</w:p>
        </w:tc>
      </w:tr>
      <w:tr w:rsidR="00A87213" w:rsidRPr="00781E0B" w14:paraId="1DF19D80" w14:textId="77777777" w:rsidTr="006E4D24">
        <w:trPr>
          <w:cantSplit/>
        </w:trPr>
        <w:tc>
          <w:tcPr>
            <w:tcW w:w="1701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E15384C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left"/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  <w:t>Hepatobiliary disorder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F1D979E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N/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D4E8AB3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N/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92BCA12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N/A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FF3F498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N/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CFB662D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N/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38BA8F6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N/A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FDDAC53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 (0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628C684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5549209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0 (0.0,0.0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8736C8A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 (0.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F17BAFC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C6D08A7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1 (0.0,0.7)</w:t>
            </w:r>
          </w:p>
        </w:tc>
      </w:tr>
      <w:tr w:rsidR="00A87213" w:rsidRPr="00781E0B" w14:paraId="087250CB" w14:textId="77777777" w:rsidTr="006E4D24">
        <w:trPr>
          <w:cantSplit/>
        </w:trPr>
        <w:tc>
          <w:tcPr>
            <w:tcW w:w="1701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933FF21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left"/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  <w:t>Musculoskeletal and connective tissue disorder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ACF87B4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 (0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695E1C0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F026906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0 (0.0,0.0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A840910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 (0.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65C6448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1800436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1 (0.0,0.7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72E4E3B" w14:textId="77777777" w:rsidR="00A87213" w:rsidRPr="00781E0B" w:rsidRDefault="00A87213" w:rsidP="006E4D24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0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N/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67BF344" w14:textId="77777777" w:rsidR="00A87213" w:rsidRPr="00781E0B" w:rsidRDefault="00A87213" w:rsidP="006E4D24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0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N/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C305CA2" w14:textId="77777777" w:rsidR="00A87213" w:rsidRPr="00781E0B" w:rsidRDefault="00A87213" w:rsidP="006E4D24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0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N/A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65E8008" w14:textId="77777777" w:rsidR="00A87213" w:rsidRPr="00781E0B" w:rsidRDefault="00A87213" w:rsidP="006E4D24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0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N/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26269D5" w14:textId="77777777" w:rsidR="00A87213" w:rsidRPr="00781E0B" w:rsidRDefault="00A87213" w:rsidP="006E4D24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0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N/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482C953" w14:textId="77777777" w:rsidR="00A87213" w:rsidRPr="00781E0B" w:rsidRDefault="00A87213" w:rsidP="006E4D24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0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N/A</w:t>
            </w:r>
          </w:p>
        </w:tc>
      </w:tr>
      <w:tr w:rsidR="00A87213" w:rsidRPr="00781E0B" w14:paraId="39AF9420" w14:textId="77777777" w:rsidTr="006E4D24">
        <w:trPr>
          <w:cantSplit/>
        </w:trPr>
        <w:tc>
          <w:tcPr>
            <w:tcW w:w="1701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49234D8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left"/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  <w:t>Renal and urinary disorder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80205AF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 (0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0A0BB6E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1432EEC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0 (0.0,0.0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96BE3E9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 (0.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B1322C2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8294066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1 (0.0,0.7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1984D51" w14:textId="77777777" w:rsidR="00A87213" w:rsidRPr="00781E0B" w:rsidRDefault="00A87213" w:rsidP="006E4D24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0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N/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ADAE21C" w14:textId="77777777" w:rsidR="00A87213" w:rsidRPr="00781E0B" w:rsidRDefault="00A87213" w:rsidP="006E4D24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0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N/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A212329" w14:textId="77777777" w:rsidR="00A87213" w:rsidRPr="00781E0B" w:rsidRDefault="00A87213" w:rsidP="006E4D24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0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N/A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44ED7AD" w14:textId="77777777" w:rsidR="00A87213" w:rsidRPr="00781E0B" w:rsidRDefault="00A87213" w:rsidP="006E4D24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0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N/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3FB4E462" w14:textId="77777777" w:rsidR="00A87213" w:rsidRPr="00781E0B" w:rsidRDefault="00A87213" w:rsidP="006E4D24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0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N/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9AA69F5" w14:textId="77777777" w:rsidR="00A87213" w:rsidRPr="00781E0B" w:rsidRDefault="00A87213" w:rsidP="006E4D24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0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N/A</w:t>
            </w:r>
          </w:p>
        </w:tc>
      </w:tr>
      <w:tr w:rsidR="00A87213" w:rsidRPr="00781E0B" w14:paraId="56CD468E" w14:textId="77777777" w:rsidTr="006E4D24">
        <w:trPr>
          <w:cantSplit/>
        </w:trPr>
        <w:tc>
          <w:tcPr>
            <w:tcW w:w="1701" w:type="dxa"/>
            <w:tcBorders>
              <w:top w:val="nil"/>
              <w:left w:val="single" w:sz="5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FD26B57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left"/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b/>
                <w:bCs/>
                <w:color w:val="000000"/>
                <w:sz w:val="15"/>
                <w:szCs w:val="15"/>
                <w:lang w:eastAsia="en-ZA"/>
              </w:rPr>
              <w:t>Surgical and medical procedur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666CA8AB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 (0.0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18F8D92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B3717FF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0 (0.0,0.0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BA05226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 (0.3)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507C64B4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4F30329E" w14:textId="77777777" w:rsidR="00A87213" w:rsidRPr="00781E0B" w:rsidRDefault="00A87213" w:rsidP="006E4D24">
            <w:pPr>
              <w:autoSpaceDE w:val="0"/>
              <w:autoSpaceDN w:val="0"/>
              <w:adjustRightInd w:val="0"/>
              <w:spacing w:before="36" w:after="36" w:line="240" w:lineRule="auto"/>
              <w:jc w:val="center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0.1 (0.0,0.7)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712C074" w14:textId="77777777" w:rsidR="00A87213" w:rsidRPr="00781E0B" w:rsidRDefault="00A87213" w:rsidP="006E4D24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0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N/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756DC893" w14:textId="77777777" w:rsidR="00A87213" w:rsidRPr="00781E0B" w:rsidRDefault="00A87213" w:rsidP="006E4D24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0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N/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2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FB4B694" w14:textId="77777777" w:rsidR="00A87213" w:rsidRPr="00781E0B" w:rsidRDefault="00A87213" w:rsidP="006E4D24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0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N/A</w:t>
            </w:r>
          </w:p>
        </w:tc>
        <w:tc>
          <w:tcPr>
            <w:tcW w:w="864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2CCF2F5" w14:textId="77777777" w:rsidR="00A87213" w:rsidRPr="00781E0B" w:rsidRDefault="00A87213" w:rsidP="006E4D24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0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N/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2B915468" w14:textId="77777777" w:rsidR="00A87213" w:rsidRPr="00781E0B" w:rsidRDefault="00A87213" w:rsidP="006E4D24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0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N/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015FE47D" w14:textId="77777777" w:rsidR="00A87213" w:rsidRPr="00781E0B" w:rsidRDefault="00A87213" w:rsidP="006E4D24">
            <w:pPr>
              <w:autoSpaceDE w:val="0"/>
              <w:autoSpaceDN w:val="0"/>
              <w:spacing w:line="240" w:lineRule="auto"/>
              <w:jc w:val="center"/>
              <w:rPr>
                <w:rFonts w:ascii="Times New Roman" w:eastAsiaTheme="minorEastAsia" w:hAnsi="Times New Roman" w:cs="Times New Roman"/>
                <w:szCs w:val="20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N/A</w:t>
            </w:r>
          </w:p>
        </w:tc>
      </w:tr>
      <w:tr w:rsidR="00A87213" w:rsidRPr="00781E0B" w14:paraId="7936F835" w14:textId="77777777" w:rsidTr="006E4D24">
        <w:trPr>
          <w:cantSplit/>
        </w:trPr>
        <w:tc>
          <w:tcPr>
            <w:tcW w:w="12753" w:type="dxa"/>
            <w:gridSpan w:val="13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left w:w="36" w:type="dxa"/>
              <w:right w:w="36" w:type="dxa"/>
            </w:tcMar>
          </w:tcPr>
          <w:p w14:paraId="1C18A9CE" w14:textId="77777777" w:rsidR="00A87213" w:rsidRPr="00781E0B" w:rsidRDefault="00A87213" w:rsidP="006E4D24">
            <w:pPr>
              <w:pBdr>
                <w:top w:val="single" w:sz="6" w:space="0" w:color="auto"/>
              </w:pBdr>
              <w:autoSpaceDE w:val="0"/>
              <w:autoSpaceDN w:val="0"/>
              <w:adjustRightInd w:val="0"/>
              <w:spacing w:before="36" w:after="36" w:line="240" w:lineRule="auto"/>
              <w:jc w:val="left"/>
              <w:rPr>
                <w:rFonts w:eastAsiaTheme="minorEastAsia"/>
                <w:color w:val="000000"/>
                <w:sz w:val="15"/>
                <w:szCs w:val="15"/>
                <w:lang w:eastAsia="en-ZA"/>
              </w:rPr>
            </w:pP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lastRenderedPageBreak/>
              <w:br/>
              <w:t>n = Number of participants experiencing an event</w:t>
            </w: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br/>
              <w:t>% = Percentage of participants experiencing an event</w:t>
            </w: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br/>
              <w:t>Events = Number of adverse events</w:t>
            </w: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br/>
              <w:t>IR = Incidence rate per 100 person</w:t>
            </w:r>
            <w:r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-</w:t>
            </w: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t>years</w:t>
            </w: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br/>
              <w:t>95% CI = 95% confidence interval of IR</w:t>
            </w:r>
            <w:r w:rsidRPr="00781E0B">
              <w:rPr>
                <w:rFonts w:eastAsiaTheme="minorEastAsia"/>
                <w:color w:val="000000"/>
                <w:sz w:val="15"/>
                <w:szCs w:val="15"/>
                <w:lang w:eastAsia="en-ZA"/>
              </w:rPr>
              <w:br/>
            </w:r>
          </w:p>
        </w:tc>
      </w:tr>
    </w:tbl>
    <w:p w14:paraId="568FC186" w14:textId="77777777" w:rsidR="00A013E5" w:rsidRDefault="00A013E5"/>
    <w:sectPr w:rsidR="00A013E5" w:rsidSect="00A872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K0NLEwNTUwN7QwszRX0lEKTi0uzszPAykwrgUAdlQC2ywAAAA="/>
  </w:docVars>
  <w:rsids>
    <w:rsidRoot w:val="00A87213"/>
    <w:rsid w:val="00A013E5"/>
    <w:rsid w:val="00A87213"/>
    <w:rsid w:val="00DF491B"/>
    <w:rsid w:val="00E2201B"/>
    <w:rsid w:val="00E33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CE7F3"/>
  <w15:chartTrackingRefBased/>
  <w15:docId w15:val="{7394E9D1-62A9-4057-A8FD-911D73C07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213"/>
    <w:pPr>
      <w:spacing w:after="0" w:line="360" w:lineRule="auto"/>
      <w:jc w:val="both"/>
    </w:pPr>
    <w:rPr>
      <w:rFonts w:ascii="Arial" w:hAnsi="Arial" w:cs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87213"/>
  </w:style>
  <w:style w:type="paragraph" w:styleId="BalloonText">
    <w:name w:val="Balloon Text"/>
    <w:basedOn w:val="Normal"/>
    <w:link w:val="BalloonTextChar"/>
    <w:uiPriority w:val="99"/>
    <w:semiHidden/>
    <w:unhideWhenUsed/>
    <w:rsid w:val="00A8721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2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phaim Mpofu</dc:creator>
  <cp:keywords/>
  <dc:description/>
  <cp:lastModifiedBy>Rephaim Mpofu</cp:lastModifiedBy>
  <cp:revision>3</cp:revision>
  <dcterms:created xsi:type="dcterms:W3CDTF">2020-08-27T09:40:00Z</dcterms:created>
  <dcterms:modified xsi:type="dcterms:W3CDTF">2020-08-31T18:36:00Z</dcterms:modified>
</cp:coreProperties>
</file>